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70DD07" w14:textId="77777777" w:rsidR="008517DA" w:rsidRPr="0048370F" w:rsidRDefault="008517DA" w:rsidP="0048370F">
      <w:pPr>
        <w:pStyle w:val="Ttulo1"/>
        <w:spacing w:before="0" w:after="0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48370F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Appendix A – Original Question Wording </w:t>
      </w:r>
    </w:p>
    <w:p w14:paraId="7FDC29C2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</w:p>
    <w:p w14:paraId="3C3AFDF9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8370F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pendent Variable: </w:t>
      </w:r>
    </w:p>
    <w:p w14:paraId="3E2E1518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8370F">
        <w:rPr>
          <w:rFonts w:ascii="Times New Roman" w:hAnsi="Times New Roman" w:cs="Times New Roman"/>
          <w:b/>
          <w:sz w:val="24"/>
          <w:szCs w:val="24"/>
          <w:lang w:val="en-GB"/>
        </w:rPr>
        <w:t>Offending Lifetime and Past Year Prevalence and Incidence Questions</w:t>
      </w:r>
    </w:p>
    <w:p w14:paraId="52F280F3" w14:textId="77777777" w:rsidR="005B6DE5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</w:p>
    <w:p w14:paraId="3C49D49A" w14:textId="691EB4E6" w:rsidR="005B6DE5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 xml:space="preserve">Antisocial </w:t>
      </w:r>
      <w:r w:rsidR="0048370F"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>behaviour</w:t>
      </w: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>:</w:t>
      </w:r>
    </w:p>
    <w:p w14:paraId="776DE81E" w14:textId="77777777" w:rsidR="005B6DE5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</w:p>
    <w:p w14:paraId="1A583B79" w14:textId="77777777" w:rsidR="00CB7FB9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>Graffiti</w:t>
      </w:r>
    </w:p>
    <w:p w14:paraId="07246CE0" w14:textId="32BC8BFF" w:rsidR="008517DA" w:rsidRPr="0048370F" w:rsidRDefault="00CB7FB9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>Have you ever in your life painted on a wall, train, subway or bus (graffiti)</w:t>
      </w:r>
      <w:r w:rsidR="008517DA"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? </w:t>
      </w: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How </w:t>
      </w:r>
      <w:r w:rsidR="00A312A9"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>often in the last 12 months</w:t>
      </w:r>
      <w:r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>?</w:t>
      </w:r>
    </w:p>
    <w:p w14:paraId="1B71723E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Coded 0 for “no”; 1 for “yes” for the prevalence variables</w:t>
      </w:r>
    </w:p>
    <w:p w14:paraId="6A387615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Measured in number of times for the incidence variables</w:t>
      </w:r>
    </w:p>
    <w:p w14:paraId="1317015D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49BF851" w14:textId="77777777" w:rsidR="008517DA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>Consuming drugs and alcohol</w:t>
      </w:r>
    </w:p>
    <w:p w14:paraId="0ECBE746" w14:textId="73778781" w:rsidR="00600FD6" w:rsidRPr="00600FD6" w:rsidRDefault="007665F1" w:rsidP="00600FD6">
      <w:pPr>
        <w:pStyle w:val="p1"/>
        <w:rPr>
          <w:rFonts w:ascii="Times New Roman" w:hAnsi="Times New Roman"/>
          <w:sz w:val="24"/>
          <w:szCs w:val="24"/>
          <w:lang w:val="en-US"/>
        </w:rPr>
      </w:pPr>
      <w:r w:rsidRPr="00600FD6">
        <w:rPr>
          <w:rFonts w:ascii="Times New Roman" w:hAnsi="Times New Roman"/>
          <w:sz w:val="24"/>
          <w:szCs w:val="24"/>
          <w:lang w:val="en-US"/>
        </w:rPr>
        <w:t xml:space="preserve">What kind of things do you usually do in </w:t>
      </w:r>
      <w:proofErr w:type="gramStart"/>
      <w:r w:rsidRPr="00600FD6">
        <w:rPr>
          <w:rFonts w:ascii="Times New Roman" w:hAnsi="Times New Roman"/>
          <w:sz w:val="24"/>
          <w:szCs w:val="24"/>
          <w:lang w:val="en-US"/>
        </w:rPr>
        <w:t>you</w:t>
      </w:r>
      <w:proofErr w:type="gramEnd"/>
      <w:r w:rsidRPr="00600FD6">
        <w:rPr>
          <w:rFonts w:ascii="Times New Roman" w:hAnsi="Times New Roman"/>
          <w:sz w:val="24"/>
          <w:szCs w:val="24"/>
          <w:lang w:val="en-US"/>
        </w:rPr>
        <w:t xml:space="preserve"> leisure time?</w:t>
      </w:r>
      <w:r w:rsidR="00600FD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00FD6" w:rsidRPr="00600FD6">
        <w:rPr>
          <w:rFonts w:ascii="Times New Roman" w:hAnsi="Times New Roman"/>
          <w:sz w:val="24"/>
          <w:szCs w:val="24"/>
          <w:lang w:val="en-US"/>
        </w:rPr>
        <w:t>I drink beer/alcohol or take drugs</w:t>
      </w:r>
    </w:p>
    <w:p w14:paraId="7B0D5F6A" w14:textId="4B966011" w:rsidR="008517DA" w:rsidRPr="00600FD6" w:rsidRDefault="00600FD6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600FD6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Coded 0 for “never</w:t>
      </w:r>
      <w:r w:rsidR="008517DA" w:rsidRPr="00600FD6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”; 1 for “</w:t>
      </w:r>
      <w:r w:rsidRPr="00600FD6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sometimes</w:t>
      </w:r>
      <w:r w:rsidR="008517DA" w:rsidRPr="00600FD6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” </w:t>
      </w:r>
      <w:r w:rsidRPr="00600FD6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and 2 </w:t>
      </w:r>
      <w:r w:rsidR="008517DA" w:rsidRPr="00600FD6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for </w:t>
      </w:r>
      <w:r w:rsidRPr="00600FD6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“often” </w:t>
      </w:r>
    </w:p>
    <w:p w14:paraId="4B124D48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</w:p>
    <w:p w14:paraId="182BB307" w14:textId="77777777" w:rsidR="005B6DE5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>Offences without violence:</w:t>
      </w:r>
    </w:p>
    <w:p w14:paraId="5F7FCE49" w14:textId="77777777" w:rsidR="005B6DE5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</w:p>
    <w:p w14:paraId="4519AFF2" w14:textId="77777777" w:rsidR="005B6DE5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 xml:space="preserve">Vandalism </w:t>
      </w:r>
    </w:p>
    <w:p w14:paraId="5DF477C8" w14:textId="77777777" w:rsidR="009B4ED1" w:rsidRPr="0048370F" w:rsidRDefault="00CB7FB9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>Have you ever in your life damaged something on purpose, such as a bus shelter, a window, a car or a seat in the bus or train?</w:t>
      </w:r>
      <w:r w:rsidR="009B4ED1"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 xml:space="preserve"> </w:t>
      </w:r>
      <w:r w:rsidR="009B4ED1"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How </w:t>
      </w:r>
      <w:r w:rsidR="009B4ED1"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>often in the last 12 months?</w:t>
      </w:r>
    </w:p>
    <w:p w14:paraId="6F2298CD" w14:textId="68F36EF4" w:rsidR="00CB7FB9" w:rsidRPr="0048370F" w:rsidRDefault="00CB7FB9" w:rsidP="0048370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</w:pPr>
    </w:p>
    <w:p w14:paraId="7583291B" w14:textId="77777777" w:rsidR="00CB7FB9" w:rsidRPr="0048370F" w:rsidRDefault="00CB7FB9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Coded 0 for “no”; 1 for “yes” for the prevalence variables</w:t>
      </w:r>
    </w:p>
    <w:p w14:paraId="43CCE326" w14:textId="77777777" w:rsidR="00CB7FB9" w:rsidRPr="0048370F" w:rsidRDefault="00CB7FB9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Measured in number of times for the incidence variables</w:t>
      </w:r>
    </w:p>
    <w:p w14:paraId="057FA033" w14:textId="77777777" w:rsidR="005B6DE5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</w:p>
    <w:p w14:paraId="0C316A5F" w14:textId="77777777" w:rsidR="005B6DE5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>Shoplifting</w:t>
      </w:r>
    </w:p>
    <w:p w14:paraId="5ECA6792" w14:textId="194D1F95" w:rsidR="005B6DE5" w:rsidRPr="0048370F" w:rsidRDefault="009B4ED1" w:rsidP="0048370F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Have you ever in your life </w:t>
      </w:r>
      <w:r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 xml:space="preserve">stolen something from a shop or department store? </w:t>
      </w: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How </w:t>
      </w:r>
      <w:r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>often in the last 12 months?</w:t>
      </w:r>
    </w:p>
    <w:p w14:paraId="608DDEC2" w14:textId="77777777" w:rsidR="009B4ED1" w:rsidRPr="0048370F" w:rsidRDefault="009B4ED1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Coded 0 for “no”; 1 for “yes” for the prevalence variables</w:t>
      </w:r>
    </w:p>
    <w:p w14:paraId="3DA796A9" w14:textId="77777777" w:rsidR="009B4ED1" w:rsidRPr="0048370F" w:rsidRDefault="009B4ED1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Measured in number of times for the incidence variables</w:t>
      </w:r>
    </w:p>
    <w:p w14:paraId="6269A510" w14:textId="77777777" w:rsidR="009B4ED1" w:rsidRPr="0048370F" w:rsidRDefault="009B4ED1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</w:p>
    <w:p w14:paraId="15F43A90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>Theft</w:t>
      </w:r>
    </w:p>
    <w:p w14:paraId="7FB24B96" w14:textId="77777777" w:rsidR="0048370F" w:rsidRPr="0048370F" w:rsidRDefault="009B4ED1" w:rsidP="0048370F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Have you ever in your life </w:t>
      </w:r>
      <w:r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>stolen something from a person without force or threat?</w:t>
      </w:r>
      <w:r w:rsidR="0048370F"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 xml:space="preserve"> </w:t>
      </w:r>
      <w:r w:rsidR="0048370F"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How </w:t>
      </w:r>
      <w:r w:rsidR="0048370F"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>often in the last 12 months?</w:t>
      </w:r>
    </w:p>
    <w:p w14:paraId="557756B7" w14:textId="56E08DF1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</w:p>
    <w:p w14:paraId="5E46915B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Coded 0 for “no”; 1 for “yes” for the prevalence variables</w:t>
      </w:r>
    </w:p>
    <w:p w14:paraId="544338F5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Measured in number of times for the incidence variables</w:t>
      </w:r>
    </w:p>
    <w:p w14:paraId="31ECF43C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</w:p>
    <w:p w14:paraId="6A62647B" w14:textId="77777777" w:rsidR="008517DA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>Dealing with drugs</w:t>
      </w:r>
    </w:p>
    <w:p w14:paraId="5BB5B5D9" w14:textId="4A1AE71A" w:rsidR="008517DA" w:rsidRPr="0048370F" w:rsidRDefault="009B4ED1" w:rsidP="0048370F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Have you ever </w:t>
      </w:r>
      <w:proofErr w:type="gramStart"/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In</w:t>
      </w:r>
      <w:proofErr w:type="gramEnd"/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 your life </w:t>
      </w:r>
      <w:r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>sold any drugs or help someone selling drugs?</w:t>
      </w:r>
      <w:r w:rsidR="0048370F"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 xml:space="preserve"> </w:t>
      </w:r>
      <w:r w:rsidR="0048370F"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How </w:t>
      </w:r>
      <w:r w:rsidR="0048370F"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>often in the last 12 months?</w:t>
      </w:r>
    </w:p>
    <w:p w14:paraId="650E26A3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Coded 0 for “no”; 1 for “yes” for the prevalence variables</w:t>
      </w:r>
    </w:p>
    <w:p w14:paraId="6AED2F20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Measured in number of times for the incidence variables</w:t>
      </w:r>
    </w:p>
    <w:p w14:paraId="2835DEC1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</w:p>
    <w:p w14:paraId="35AF5CF8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</w:p>
    <w:p w14:paraId="238E5B2E" w14:textId="77777777" w:rsidR="008517DA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>Offences with violence:</w:t>
      </w:r>
    </w:p>
    <w:p w14:paraId="274CB952" w14:textId="77777777" w:rsidR="005B6DE5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 xml:space="preserve">Extortion </w:t>
      </w:r>
    </w:p>
    <w:p w14:paraId="456E4ED0" w14:textId="5367CAB7" w:rsidR="005B6DE5" w:rsidRPr="0048370F" w:rsidRDefault="0048370F" w:rsidP="0048370F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lastRenderedPageBreak/>
        <w:t xml:space="preserve">Have you ever in your life </w:t>
      </w:r>
      <w:r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 xml:space="preserve">used a weapon, force or threat of force to get money or things from someone? </w:t>
      </w: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How </w:t>
      </w:r>
      <w:r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>often in the last 12 months?</w:t>
      </w:r>
    </w:p>
    <w:p w14:paraId="33D25B1A" w14:textId="77777777" w:rsidR="005B6DE5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Coded 0 for “no”; 1 for “yes” for the prevalence variables</w:t>
      </w:r>
    </w:p>
    <w:p w14:paraId="27FDD09C" w14:textId="77777777" w:rsidR="005B6DE5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Measured in number of times for the incidence variables</w:t>
      </w:r>
    </w:p>
    <w:p w14:paraId="4F38B42F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</w:p>
    <w:p w14:paraId="4D653BCD" w14:textId="77777777" w:rsidR="005B6DE5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>Group fight</w:t>
      </w:r>
    </w:p>
    <w:p w14:paraId="6D87EBFD" w14:textId="77777777" w:rsidR="0048370F" w:rsidRPr="0048370F" w:rsidRDefault="0048370F" w:rsidP="0048370F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Have you ever in your life </w:t>
      </w:r>
      <w:r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 xml:space="preserve">taken part in a group fight in a football stadium, on the street or other public place? </w:t>
      </w: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How </w:t>
      </w:r>
      <w:r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>often in the last 12 months?</w:t>
      </w:r>
    </w:p>
    <w:p w14:paraId="127529F2" w14:textId="77777777" w:rsidR="0048370F" w:rsidRPr="0048370F" w:rsidRDefault="0048370F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Coded 0 for “no”; 1 for “yes” for the prevalence variables</w:t>
      </w:r>
    </w:p>
    <w:p w14:paraId="33D6E515" w14:textId="77777777" w:rsidR="0048370F" w:rsidRPr="0048370F" w:rsidRDefault="0048370F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Measured in number of times for the incidence variables</w:t>
      </w:r>
    </w:p>
    <w:p w14:paraId="4FD8A1A6" w14:textId="16F6B329" w:rsidR="0048370F" w:rsidRPr="0048370F" w:rsidRDefault="0048370F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</w:p>
    <w:p w14:paraId="3FB40150" w14:textId="77777777" w:rsidR="005B6DE5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>Assault</w:t>
      </w:r>
    </w:p>
    <w:p w14:paraId="16FBDFDE" w14:textId="2C0BB29C" w:rsidR="0048370F" w:rsidRPr="0048370F" w:rsidRDefault="0048370F" w:rsidP="0048370F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Have you ever in your life</w:t>
      </w: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 xml:space="preserve"> </w:t>
      </w:r>
      <w:r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>broken into a building to steal something?</w:t>
      </w: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 How </w:t>
      </w:r>
      <w:r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>often in the last 12 months?</w:t>
      </w:r>
    </w:p>
    <w:p w14:paraId="57C7F8A7" w14:textId="77777777" w:rsidR="0048370F" w:rsidRPr="0048370F" w:rsidRDefault="0048370F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Coded 0 for “no”; 1 for “yes” for the prevalence variables</w:t>
      </w:r>
    </w:p>
    <w:p w14:paraId="2D9AF091" w14:textId="77777777" w:rsidR="0048370F" w:rsidRPr="0048370F" w:rsidRDefault="0048370F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Measured in number of times for the incidence variables</w:t>
      </w:r>
    </w:p>
    <w:p w14:paraId="561F2AFF" w14:textId="0A8E0114" w:rsidR="0048370F" w:rsidRPr="0048370F" w:rsidRDefault="0048370F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</w:p>
    <w:p w14:paraId="77A32BBB" w14:textId="77777777" w:rsidR="005B6DE5" w:rsidRPr="0048370F" w:rsidRDefault="005B6DE5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 xml:space="preserve">Animal cruelty </w:t>
      </w:r>
    </w:p>
    <w:p w14:paraId="6B03C381" w14:textId="77777777" w:rsidR="0048370F" w:rsidRPr="0048370F" w:rsidRDefault="0048370F" w:rsidP="0048370F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Have you ever in your life</w:t>
      </w: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 xml:space="preserve"> </w:t>
      </w:r>
      <w:r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 xml:space="preserve">hurt an animal on purpose? </w:t>
      </w: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How </w:t>
      </w:r>
      <w:r w:rsidRPr="0048370F">
        <w:rPr>
          <w:rFonts w:ascii="Times New Roman" w:eastAsiaTheme="minorEastAsia" w:hAnsi="Times New Roman" w:cs="Times New Roman"/>
          <w:sz w:val="24"/>
          <w:szCs w:val="24"/>
          <w:lang w:val="en-GB" w:eastAsia="es-ES"/>
        </w:rPr>
        <w:t>often in the last 12 months?</w:t>
      </w:r>
    </w:p>
    <w:p w14:paraId="0A701883" w14:textId="77777777" w:rsidR="0048370F" w:rsidRPr="0048370F" w:rsidRDefault="0048370F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Coded 0 for “no”; 1 for “yes” for the prevalence variables</w:t>
      </w:r>
    </w:p>
    <w:p w14:paraId="09691BC1" w14:textId="77777777" w:rsidR="0048370F" w:rsidRPr="0048370F" w:rsidRDefault="0048370F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Measured in number of times for the incidence variables</w:t>
      </w:r>
    </w:p>
    <w:p w14:paraId="49D1A4B0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</w:p>
    <w:p w14:paraId="0AA7C23E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 xml:space="preserve">Independent Variables: </w:t>
      </w:r>
    </w:p>
    <w:p w14:paraId="60D370E1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>Demographic Questions</w:t>
      </w:r>
    </w:p>
    <w:p w14:paraId="2A9E55F6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</w:p>
    <w:p w14:paraId="17547943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>Gender</w:t>
      </w:r>
    </w:p>
    <w:p w14:paraId="1EBCD057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Are you male or female?</w:t>
      </w:r>
    </w:p>
    <w:p w14:paraId="7F4F38E4" w14:textId="205A7D81" w:rsidR="008517DA" w:rsidRPr="0048370F" w:rsidRDefault="008517DA" w:rsidP="0048370F">
      <w:pPr>
        <w:jc w:val="both"/>
        <w:rPr>
          <w:rFonts w:ascii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Coded 0 for “female”; 1 for “male” </w:t>
      </w:r>
    </w:p>
    <w:p w14:paraId="1D467193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>Age</w:t>
      </w:r>
    </w:p>
    <w:p w14:paraId="327FD9DD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How old are you?</w:t>
      </w:r>
    </w:p>
    <w:p w14:paraId="6DD5B55F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Measured in number of years </w:t>
      </w:r>
    </w:p>
    <w:p w14:paraId="3A9BDF4B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</w:p>
    <w:p w14:paraId="08D21BBD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>Birthplace</w:t>
      </w:r>
    </w:p>
    <w:p w14:paraId="7F7ECCD1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Which country </w:t>
      </w:r>
      <w:proofErr w:type="gramStart"/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were</w:t>
      </w:r>
      <w:proofErr w:type="gramEnd"/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 xml:space="preserve"> you born in?</w:t>
      </w:r>
    </w:p>
    <w:p w14:paraId="3E845FBE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</w:p>
    <w:p w14:paraId="7759D290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 xml:space="preserve">Mother´s birthplace </w:t>
      </w:r>
    </w:p>
    <w:p w14:paraId="4BEFD6A6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Which country was your (natural) mother born in?</w:t>
      </w:r>
    </w:p>
    <w:p w14:paraId="4B0A6D5B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</w:p>
    <w:p w14:paraId="6A1207BC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b/>
          <w:sz w:val="24"/>
          <w:szCs w:val="24"/>
          <w:lang w:val="en-GB" w:eastAsia="pt-PT"/>
        </w:rPr>
        <w:t xml:space="preserve">Father´s birthplace </w:t>
      </w:r>
    </w:p>
    <w:p w14:paraId="50BFA2AB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  <w:r w:rsidRPr="0048370F"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  <w:t>Which country was your (natural) father born in?</w:t>
      </w:r>
    </w:p>
    <w:p w14:paraId="62D05F1F" w14:textId="77777777" w:rsidR="008517DA" w:rsidRPr="0048370F" w:rsidRDefault="008517DA" w:rsidP="0048370F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pt-PT"/>
        </w:rPr>
      </w:pPr>
    </w:p>
    <w:p w14:paraId="134B67D4" w14:textId="77777777" w:rsidR="006F2711" w:rsidRPr="0048370F" w:rsidRDefault="006F2711" w:rsidP="0048370F">
      <w:pPr>
        <w:jc w:val="both"/>
        <w:rPr>
          <w:rFonts w:ascii="Times New Roman" w:eastAsia="Times New Roman" w:hAnsi="Times New Roman" w:cs="Times New Roman"/>
          <w:color w:val="666666"/>
          <w:kern w:val="36"/>
          <w:sz w:val="24"/>
          <w:szCs w:val="24"/>
          <w:lang w:val="en-GB" w:eastAsia="pt-PT"/>
        </w:rPr>
      </w:pPr>
    </w:p>
    <w:sectPr w:rsidR="006F2711" w:rsidRPr="0048370F" w:rsidSect="0038661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W01-77BdCn 692722">
    <w:altName w:val="Times New Roman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DA"/>
    <w:rsid w:val="00132CDF"/>
    <w:rsid w:val="00386617"/>
    <w:rsid w:val="0048370F"/>
    <w:rsid w:val="005B6DE5"/>
    <w:rsid w:val="00600FD6"/>
    <w:rsid w:val="006F2711"/>
    <w:rsid w:val="00762402"/>
    <w:rsid w:val="007665F1"/>
    <w:rsid w:val="008517DA"/>
    <w:rsid w:val="009B4ED1"/>
    <w:rsid w:val="00A312A9"/>
    <w:rsid w:val="00CB7FB9"/>
    <w:rsid w:val="00CC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DA647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517DA"/>
    <w:pPr>
      <w:spacing w:after="160" w:line="259" w:lineRule="auto"/>
    </w:pPr>
    <w:rPr>
      <w:rFonts w:eastAsiaTheme="minorHAnsi"/>
      <w:sz w:val="22"/>
      <w:szCs w:val="22"/>
      <w:lang w:val="pt-PT" w:eastAsia="en-US"/>
    </w:rPr>
  </w:style>
  <w:style w:type="paragraph" w:styleId="Ttulo1">
    <w:name w:val="heading 1"/>
    <w:basedOn w:val="Normal"/>
    <w:link w:val="Ttulo1Car"/>
    <w:uiPriority w:val="9"/>
    <w:qFormat/>
    <w:rsid w:val="008517DA"/>
    <w:pPr>
      <w:spacing w:before="150" w:after="150" w:line="240" w:lineRule="auto"/>
      <w:outlineLvl w:val="0"/>
    </w:pPr>
    <w:rPr>
      <w:rFonts w:ascii="HelveticaNeueW01-77BdCn 692722" w:eastAsia="Times New Roman" w:hAnsi="HelveticaNeueW01-77BdCn 692722" w:cs="Helvetica"/>
      <w:color w:val="666666"/>
      <w:kern w:val="36"/>
      <w:sz w:val="33"/>
      <w:szCs w:val="33"/>
      <w:lang w:eastAsia="pt-P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517DA"/>
    <w:rPr>
      <w:rFonts w:ascii="HelveticaNeueW01-77BdCn 692722" w:eastAsia="Times New Roman" w:hAnsi="HelveticaNeueW01-77BdCn 692722" w:cs="Helvetica"/>
      <w:color w:val="666666"/>
      <w:kern w:val="36"/>
      <w:sz w:val="33"/>
      <w:szCs w:val="33"/>
      <w:lang w:val="pt-PT" w:eastAsia="pt-PT"/>
    </w:rPr>
  </w:style>
  <w:style w:type="paragraph" w:styleId="Prrafodelista">
    <w:name w:val="List Paragraph"/>
    <w:basedOn w:val="Normal"/>
    <w:uiPriority w:val="34"/>
    <w:qFormat/>
    <w:rsid w:val="008517DA"/>
    <w:pPr>
      <w:ind w:left="720"/>
      <w:contextualSpacing/>
    </w:pPr>
  </w:style>
  <w:style w:type="paragraph" w:customStyle="1" w:styleId="p1">
    <w:name w:val="p1"/>
    <w:basedOn w:val="Normal"/>
    <w:rsid w:val="007665F1"/>
    <w:pPr>
      <w:spacing w:after="0" w:line="240" w:lineRule="auto"/>
    </w:pPr>
    <w:rPr>
      <w:rFonts w:ascii="Helvetica" w:eastAsiaTheme="minorEastAsia" w:hAnsi="Helvetica" w:cs="Times New Roman"/>
      <w:sz w:val="15"/>
      <w:szCs w:val="15"/>
      <w:lang w:val="es-ES_tradnl" w:eastAsia="es-ES_tradnl"/>
    </w:rPr>
  </w:style>
  <w:style w:type="character" w:customStyle="1" w:styleId="apple-converted-space">
    <w:name w:val="apple-converted-space"/>
    <w:basedOn w:val="Fuentedeprrafopredeter"/>
    <w:rsid w:val="007665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18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513</Characters>
  <Application>Microsoft Office Word</Application>
  <DocSecurity>0</DocSecurity>
  <Lines>20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x A – Original Question Wording </vt:lpstr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Fernandez-Pacheco Alises</dc:creator>
  <cp:keywords/>
  <dc:description/>
  <cp:lastModifiedBy>gfdezpa@gmail.com</cp:lastModifiedBy>
  <cp:revision>2</cp:revision>
  <dcterms:created xsi:type="dcterms:W3CDTF">2020-10-19T11:28:00Z</dcterms:created>
  <dcterms:modified xsi:type="dcterms:W3CDTF">2020-10-19T11:28:00Z</dcterms:modified>
</cp:coreProperties>
</file>